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43B6" w:rsidRPr="00241B75" w:rsidRDefault="00ED43B6" w:rsidP="00ED43B6">
      <w:pPr>
        <w:pStyle w:val="BodyText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7E3931C4" wp14:editId="7337231D">
            <wp:extent cx="3237230" cy="2390140"/>
            <wp:effectExtent l="0" t="0" r="1270" b="0"/>
            <wp:docPr id="5" name="Picture 5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3B6" w:rsidRPr="00241B75" w:rsidRDefault="00ED43B6" w:rsidP="00ED43B6">
      <w:pPr>
        <w:pStyle w:val="CaptionFigure"/>
        <w:rPr>
          <w:szCs w:val="24"/>
        </w:rPr>
      </w:pPr>
      <w:bookmarkStart w:id="0" w:name="_Toc3924930"/>
      <w:r w:rsidRPr="00241B75">
        <w:rPr>
          <w:szCs w:val="24"/>
        </w:rPr>
        <w:t>Supplementary Figure S1. Decreasing mutational frequency with increasing passages in a desmoid tumor primary culture.</w:t>
      </w:r>
      <w:bookmarkEnd w:id="0"/>
    </w:p>
    <w:p w:rsidR="00ED43B6" w:rsidRPr="00241B75" w:rsidRDefault="00ED43B6" w:rsidP="00ED43B6">
      <w:pPr>
        <w:pStyle w:val="BodyText"/>
        <w:rPr>
          <w:szCs w:val="24"/>
        </w:rPr>
      </w:pPr>
      <w:r w:rsidRPr="00241B75">
        <w:rPr>
          <w:szCs w:val="24"/>
        </w:rPr>
        <w:t>Passage number is indicated below each chromatogram. Estimated mutation frequency is 80% (P1), 45% (P3), and &lt;10% (considered “wildtype”) (P7).</w:t>
      </w:r>
    </w:p>
    <w:p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B6"/>
    <w:rsid w:val="002A58F4"/>
    <w:rsid w:val="00ED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4FBE15-125C-4C8B-95AD-478CAA3B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D43B6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ED43B6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ED43B6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ED43B6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8:00Z</dcterms:created>
  <dcterms:modified xsi:type="dcterms:W3CDTF">2023-03-25T15:38:00Z</dcterms:modified>
</cp:coreProperties>
</file>